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6BF" w:rsidRPr="00016320" w:rsidRDefault="00E836BF" w:rsidP="00E836B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16320">
        <w:rPr>
          <w:rFonts w:ascii="Times New Roman" w:hAnsi="Times New Roman" w:cs="Times New Roman"/>
          <w:b/>
          <w:sz w:val="24"/>
          <w:szCs w:val="24"/>
        </w:rPr>
        <w:t>Supplementary material 2</w:t>
      </w:r>
    </w:p>
    <w:p w:rsidR="00E836BF" w:rsidRDefault="00E836BF" w:rsidP="000359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M2.2a:</w:t>
      </w:r>
      <w:r w:rsidR="000359E7" w:rsidRPr="000359E7">
        <w:rPr>
          <w:rFonts w:ascii="Times New Roman" w:hAnsi="Times New Roman" w:cs="Times New Roman"/>
          <w:sz w:val="24"/>
          <w:szCs w:val="24"/>
        </w:rPr>
        <w:t xml:space="preserve"> </w:t>
      </w:r>
      <w:r w:rsidR="000359E7" w:rsidRPr="002F6A32">
        <w:rPr>
          <w:rFonts w:ascii="Times New Roman" w:hAnsi="Times New Roman" w:cs="Times New Roman"/>
          <w:sz w:val="24"/>
          <w:szCs w:val="24"/>
        </w:rPr>
        <w:t xml:space="preserve">Evolution of annual between-year investment </w:t>
      </w:r>
      <w:r w:rsidR="000359E7">
        <w:rPr>
          <w:rFonts w:ascii="Times New Roman" w:hAnsi="Times New Roman" w:cs="Times New Roman"/>
          <w:sz w:val="24"/>
          <w:szCs w:val="24"/>
        </w:rPr>
        <w:t xml:space="preserve">and their outputs (changes in NVA) </w:t>
      </w:r>
      <w:r w:rsidR="000359E7" w:rsidRPr="002F6A32">
        <w:rPr>
          <w:rFonts w:ascii="Times New Roman" w:hAnsi="Times New Roman" w:cs="Times New Roman"/>
          <w:sz w:val="24"/>
          <w:szCs w:val="24"/>
        </w:rPr>
        <w:t>for the EU fleet</w:t>
      </w:r>
      <w:r w:rsidR="000359E7">
        <w:rPr>
          <w:rFonts w:ascii="Times New Roman" w:hAnsi="Times New Roman" w:cs="Times New Roman"/>
          <w:sz w:val="24"/>
          <w:szCs w:val="24"/>
        </w:rPr>
        <w:t xml:space="preserve"> by sea basin (A27: Northeast Atlantic; A37: Mediterranean and Black Sea) and scale (SCF: small-scale fleet; LSF: large=scale fleet)</w:t>
      </w:r>
      <w:r w:rsidR="000359E7" w:rsidRPr="002F6A32">
        <w:rPr>
          <w:rFonts w:ascii="Times New Roman" w:hAnsi="Times New Roman" w:cs="Times New Roman"/>
          <w:sz w:val="24"/>
          <w:szCs w:val="24"/>
        </w:rPr>
        <w:t xml:space="preserve">. Values represent the </w:t>
      </w:r>
      <w:r w:rsidR="000359E7">
        <w:rPr>
          <w:rFonts w:ascii="Times New Roman" w:hAnsi="Times New Roman" w:cs="Times New Roman"/>
          <w:sz w:val="24"/>
          <w:szCs w:val="24"/>
        </w:rPr>
        <w:t xml:space="preserve">number </w:t>
      </w:r>
      <w:r w:rsidR="000359E7" w:rsidRPr="002F6A32">
        <w:rPr>
          <w:rFonts w:ascii="Times New Roman" w:hAnsi="Times New Roman" w:cs="Times New Roman"/>
          <w:sz w:val="24"/>
          <w:szCs w:val="24"/>
        </w:rPr>
        <w:t xml:space="preserve">of fleets </w:t>
      </w:r>
      <w:r w:rsidR="000359E7">
        <w:rPr>
          <w:rFonts w:ascii="Times New Roman" w:hAnsi="Times New Roman" w:cs="Times New Roman"/>
          <w:sz w:val="24"/>
          <w:szCs w:val="24"/>
        </w:rPr>
        <w:t xml:space="preserve">(a) and the number of vessels in each fleet (b) </w:t>
      </w:r>
      <w:r w:rsidR="000359E7" w:rsidRPr="002F6A32">
        <w:rPr>
          <w:rFonts w:ascii="Times New Roman" w:hAnsi="Times New Roman" w:cs="Times New Roman"/>
          <w:sz w:val="24"/>
          <w:szCs w:val="24"/>
        </w:rPr>
        <w:t>exhibiting the different types of investment behaviour between the year indicated and the preceding year.</w:t>
      </w:r>
    </w:p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F A37</w:t>
      </w:r>
    </w:p>
    <w:tbl>
      <w:tblPr>
        <w:tblW w:w="8940" w:type="dxa"/>
        <w:tblInd w:w="-5" w:type="dxa"/>
        <w:tblLook w:val="04A0" w:firstRow="1" w:lastRow="0" w:firstColumn="1" w:lastColumn="0" w:noHBand="0" w:noVBand="1"/>
      </w:tblPr>
      <w:tblGrid>
        <w:gridCol w:w="960"/>
        <w:gridCol w:w="959"/>
        <w:gridCol w:w="1313"/>
        <w:gridCol w:w="1060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DD6222" w:rsidRPr="00A0624B" w:rsidTr="00A34AE9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ital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vessel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value per vess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</w:tbl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SF A37</w:t>
      </w:r>
    </w:p>
    <w:tbl>
      <w:tblPr>
        <w:tblW w:w="8940" w:type="dxa"/>
        <w:tblInd w:w="-5" w:type="dxa"/>
        <w:tblLook w:val="04A0" w:firstRow="1" w:lastRow="0" w:firstColumn="1" w:lastColumn="0" w:noHBand="0" w:noVBand="1"/>
      </w:tblPr>
      <w:tblGrid>
        <w:gridCol w:w="960"/>
        <w:gridCol w:w="959"/>
        <w:gridCol w:w="1313"/>
        <w:gridCol w:w="1060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DD6222" w:rsidRPr="00A0624B" w:rsidTr="00A34AE9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ital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vessel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value per vess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</w:tbl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F A27</w:t>
      </w:r>
    </w:p>
    <w:tbl>
      <w:tblPr>
        <w:tblW w:w="8940" w:type="dxa"/>
        <w:tblInd w:w="-5" w:type="dxa"/>
        <w:tblLook w:val="04A0" w:firstRow="1" w:lastRow="0" w:firstColumn="1" w:lastColumn="0" w:noHBand="0" w:noVBand="1"/>
      </w:tblPr>
      <w:tblGrid>
        <w:gridCol w:w="960"/>
        <w:gridCol w:w="959"/>
        <w:gridCol w:w="1313"/>
        <w:gridCol w:w="1060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DD6222" w:rsidRPr="00A0624B" w:rsidTr="00A34AE9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ital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vessel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value per vess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</w:tbl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SF A27</w:t>
      </w:r>
    </w:p>
    <w:tbl>
      <w:tblPr>
        <w:tblW w:w="8940" w:type="dxa"/>
        <w:tblInd w:w="-5" w:type="dxa"/>
        <w:tblLook w:val="04A0" w:firstRow="1" w:lastRow="0" w:firstColumn="1" w:lastColumn="0" w:noHBand="0" w:noVBand="1"/>
      </w:tblPr>
      <w:tblGrid>
        <w:gridCol w:w="960"/>
        <w:gridCol w:w="959"/>
        <w:gridCol w:w="1313"/>
        <w:gridCol w:w="1060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DD6222" w:rsidRPr="00A0624B" w:rsidTr="00A34AE9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ital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vessel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value per vess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A34AE9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4AE9" w:rsidRPr="00A34AE9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4AE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</w:tbl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4AE9" w:rsidRDefault="00A34A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A66E7" w:rsidRDefault="006A66E7" w:rsidP="009D0B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66E7" w:rsidRDefault="006A66E7" w:rsidP="006A66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M2.2b:</w:t>
      </w:r>
      <w:r w:rsidRPr="000359E7">
        <w:rPr>
          <w:rFonts w:ascii="Times New Roman" w:hAnsi="Times New Roman" w:cs="Times New Roman"/>
          <w:sz w:val="24"/>
          <w:szCs w:val="24"/>
        </w:rPr>
        <w:t xml:space="preserve"> </w:t>
      </w:r>
      <w:r w:rsidRPr="002F6A32">
        <w:rPr>
          <w:rFonts w:ascii="Times New Roman" w:hAnsi="Times New Roman" w:cs="Times New Roman"/>
          <w:sz w:val="24"/>
          <w:szCs w:val="24"/>
        </w:rPr>
        <w:t xml:space="preserve">Evolution of annual between-year investment </w:t>
      </w:r>
      <w:r>
        <w:rPr>
          <w:rFonts w:ascii="Times New Roman" w:hAnsi="Times New Roman" w:cs="Times New Roman"/>
          <w:sz w:val="24"/>
          <w:szCs w:val="24"/>
        </w:rPr>
        <w:t xml:space="preserve">and their outputs (changes in NVA) </w:t>
      </w:r>
      <w:r w:rsidRPr="002F6A32">
        <w:rPr>
          <w:rFonts w:ascii="Times New Roman" w:hAnsi="Times New Roman" w:cs="Times New Roman"/>
          <w:sz w:val="24"/>
          <w:szCs w:val="24"/>
        </w:rPr>
        <w:t xml:space="preserve">for the EU </w:t>
      </w:r>
      <w:r>
        <w:rPr>
          <w:rFonts w:ascii="Times New Roman" w:hAnsi="Times New Roman" w:cs="Times New Roman"/>
          <w:sz w:val="24"/>
          <w:szCs w:val="24"/>
        </w:rPr>
        <w:t>fishing vessels by fleet, by sea basin (A27: Northeast Atlantic; A37: Mediterranean and Black Sea) and scale (SCF: small-scale fleet; LSF: large=scale fleet)</w:t>
      </w:r>
      <w:r w:rsidRPr="002F6A32">
        <w:rPr>
          <w:rFonts w:ascii="Times New Roman" w:hAnsi="Times New Roman" w:cs="Times New Roman"/>
          <w:sz w:val="24"/>
          <w:szCs w:val="24"/>
        </w:rPr>
        <w:t xml:space="preserve">. Values represent the </w:t>
      </w:r>
      <w:r>
        <w:rPr>
          <w:rFonts w:ascii="Times New Roman" w:hAnsi="Times New Roman" w:cs="Times New Roman"/>
          <w:sz w:val="24"/>
          <w:szCs w:val="24"/>
        </w:rPr>
        <w:t xml:space="preserve">number of vessels in each fleet </w:t>
      </w:r>
      <w:r w:rsidRPr="002F6A32">
        <w:rPr>
          <w:rFonts w:ascii="Times New Roman" w:hAnsi="Times New Roman" w:cs="Times New Roman"/>
          <w:sz w:val="24"/>
          <w:szCs w:val="24"/>
        </w:rPr>
        <w:t>exhibiting the different types of investment behaviour between the year indicated and the preceding year.</w:t>
      </w:r>
    </w:p>
    <w:p w:rsidR="006A66E7" w:rsidRDefault="006A66E7" w:rsidP="009D0B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4AE9" w:rsidRDefault="00A34AE9" w:rsidP="00A34A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F A37</w:t>
      </w:r>
    </w:p>
    <w:tbl>
      <w:tblPr>
        <w:tblW w:w="9740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1260"/>
        <w:gridCol w:w="96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A34AE9" w:rsidRPr="00A0624B" w:rsidTr="00A34AE9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i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vesse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value per vess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3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4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3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2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6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2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371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6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4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4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1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3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8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8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7</w:t>
            </w:r>
          </w:p>
        </w:tc>
      </w:tr>
    </w:tbl>
    <w:p w:rsidR="00A34AE9" w:rsidRDefault="00A34AE9" w:rsidP="00A34A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4AE9" w:rsidRDefault="00A34AE9" w:rsidP="00A34A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SF A37</w:t>
      </w:r>
    </w:p>
    <w:tbl>
      <w:tblPr>
        <w:tblW w:w="9740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1260"/>
        <w:gridCol w:w="96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A34AE9" w:rsidRPr="00A0624B" w:rsidTr="00A34AE9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i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vesse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value per vess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170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9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2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9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7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9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7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63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2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0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78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0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4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2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88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2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72</w:t>
            </w:r>
          </w:p>
        </w:tc>
      </w:tr>
    </w:tbl>
    <w:p w:rsidR="00A34AE9" w:rsidRDefault="00A34AE9" w:rsidP="00A34A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4AE9" w:rsidRDefault="00A34AE9" w:rsidP="00A34A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CF A27</w:t>
      </w:r>
    </w:p>
    <w:tbl>
      <w:tblPr>
        <w:tblW w:w="9740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1260"/>
        <w:gridCol w:w="96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A34AE9" w:rsidRPr="00A0624B" w:rsidTr="00A34AE9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i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vesse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4AE9" w:rsidRPr="00A0624B" w:rsidRDefault="00A34AE9" w:rsidP="00A34AE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value per vess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AE9" w:rsidRPr="00A0624B" w:rsidRDefault="00A34AE9" w:rsidP="00A34A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6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8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7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4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32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8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8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7</w:t>
            </w:r>
          </w:p>
        </w:tc>
      </w:tr>
      <w:tr w:rsidR="0022738E" w:rsidRPr="00A0624B" w:rsidTr="00A34AE9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5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51</w:t>
            </w:r>
          </w:p>
        </w:tc>
      </w:tr>
    </w:tbl>
    <w:p w:rsidR="00A34AE9" w:rsidRDefault="00A34AE9" w:rsidP="00A34A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4AE9" w:rsidRDefault="00A34AE9" w:rsidP="00A34A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SF A27</w:t>
      </w:r>
    </w:p>
    <w:tbl>
      <w:tblPr>
        <w:tblW w:w="9262" w:type="dxa"/>
        <w:tblInd w:w="-5" w:type="dxa"/>
        <w:tblLook w:val="04A0" w:firstRow="1" w:lastRow="0" w:firstColumn="1" w:lastColumn="0" w:noHBand="0" w:noVBand="1"/>
      </w:tblPr>
      <w:tblGrid>
        <w:gridCol w:w="960"/>
        <w:gridCol w:w="908"/>
        <w:gridCol w:w="982"/>
        <w:gridCol w:w="960"/>
        <w:gridCol w:w="700"/>
        <w:gridCol w:w="700"/>
        <w:gridCol w:w="700"/>
        <w:gridCol w:w="700"/>
        <w:gridCol w:w="700"/>
        <w:gridCol w:w="671"/>
        <w:gridCol w:w="581"/>
        <w:gridCol w:w="700"/>
      </w:tblGrid>
      <w:tr w:rsidR="00DD6222" w:rsidRPr="00A0624B" w:rsidTr="0022738E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ital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vessel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6222" w:rsidRPr="00A0624B" w:rsidRDefault="00DD6222" w:rsidP="00DD622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value per vess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6222" w:rsidRPr="00A0624B" w:rsidRDefault="00DD6222" w:rsidP="00DD62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6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2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9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4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62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18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5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83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7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1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3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9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41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3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2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71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5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9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31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5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2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34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3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6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8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8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3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57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 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4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2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4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6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56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6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6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8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0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0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825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3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6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29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4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3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4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95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82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7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41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7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5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5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5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7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1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0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88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1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1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9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12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94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8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5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9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3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3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66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8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4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78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7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6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9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93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7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2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42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3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3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1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17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35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07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b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2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2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3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2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99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8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3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9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,26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999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99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864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870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0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4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09 </w:t>
            </w:r>
          </w:p>
        </w:tc>
      </w:tr>
      <w:tr w:rsidR="0022738E" w:rsidRPr="00A0624B" w:rsidTr="0022738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738E" w:rsidRPr="00A0624B" w:rsidRDefault="0022738E" w:rsidP="002273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38E" w:rsidRPr="00A0624B" w:rsidRDefault="0022738E" w:rsidP="00227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062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,317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722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,513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88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00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917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25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738E" w:rsidRPr="0022738E" w:rsidRDefault="0022738E" w:rsidP="002273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273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,586 </w:t>
            </w:r>
          </w:p>
        </w:tc>
      </w:tr>
    </w:tbl>
    <w:p w:rsidR="00DD6222" w:rsidRDefault="00DD6222" w:rsidP="00DD6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D0BF9" w:rsidRPr="00E836BF" w:rsidRDefault="009D0BF9">
      <w:pPr>
        <w:rPr>
          <w:rFonts w:ascii="Times New Roman" w:hAnsi="Times New Roman" w:cs="Times New Roman"/>
          <w:sz w:val="24"/>
          <w:szCs w:val="24"/>
        </w:rPr>
      </w:pPr>
    </w:p>
    <w:p w:rsidR="009D0BF9" w:rsidRDefault="009D0BF9">
      <w:pPr>
        <w:sectPr w:rsidR="009D0BF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36BF" w:rsidRDefault="00E836BF" w:rsidP="00E836BF">
      <w:pPr>
        <w:rPr>
          <w:rFonts w:ascii="Times New Roman" w:hAnsi="Times New Roman" w:cs="Times New Roman"/>
          <w:sz w:val="24"/>
          <w:szCs w:val="24"/>
        </w:rPr>
      </w:pPr>
      <w:r w:rsidRPr="00856B3D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M2.1</w:t>
      </w:r>
      <w:r w:rsidRPr="00856B3D">
        <w:rPr>
          <w:rFonts w:ascii="Times New Roman" w:hAnsi="Times New Roman" w:cs="Times New Roman"/>
          <w:sz w:val="24"/>
          <w:szCs w:val="24"/>
        </w:rPr>
        <w:t>: a) Share of fleets with increasing capital, with increas</w:t>
      </w:r>
      <w:r>
        <w:rPr>
          <w:rFonts w:ascii="Times New Roman" w:hAnsi="Times New Roman" w:cs="Times New Roman"/>
          <w:sz w:val="24"/>
          <w:szCs w:val="24"/>
        </w:rPr>
        <w:t>ing NVA and showing positive NVA by sea basin and scale</w:t>
      </w:r>
      <w:r w:rsidRPr="00856B3D">
        <w:rPr>
          <w:rFonts w:ascii="Times New Roman" w:hAnsi="Times New Roman" w:cs="Times New Roman"/>
          <w:sz w:val="24"/>
          <w:szCs w:val="24"/>
        </w:rPr>
        <w:t>.</w:t>
      </w:r>
    </w:p>
    <w:p w:rsidR="009D0BF9" w:rsidRDefault="0056571C">
      <w:r>
        <w:rPr>
          <w:noProof/>
          <w:lang w:val="en-IN" w:eastAsia="en-IN"/>
        </w:rPr>
        <w:drawing>
          <wp:inline distT="0" distB="0" distL="0" distR="0" wp14:anchorId="48AF629D">
            <wp:extent cx="4316819" cy="2594874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534" cy="2602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D0BF9">
        <w:t xml:space="preserve"> </w:t>
      </w:r>
      <w:r>
        <w:rPr>
          <w:noProof/>
          <w:lang w:val="en-IN" w:eastAsia="en-IN"/>
        </w:rPr>
        <w:drawing>
          <wp:inline distT="0" distB="0" distL="0" distR="0" wp14:anchorId="66DF2FB6">
            <wp:extent cx="4465674" cy="259486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135" cy="2597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0BF9" w:rsidRDefault="0056571C">
      <w:r>
        <w:rPr>
          <w:noProof/>
          <w:lang w:val="en-IN" w:eastAsia="en-IN"/>
        </w:rPr>
        <w:drawing>
          <wp:inline distT="0" distB="0" distL="0" distR="0" wp14:anchorId="220E09CF">
            <wp:extent cx="4316730" cy="2594823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974" cy="2608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D0BF9">
        <w:t xml:space="preserve"> </w:t>
      </w:r>
      <w:r>
        <w:rPr>
          <w:noProof/>
          <w:lang w:val="en-IN" w:eastAsia="en-IN"/>
        </w:rPr>
        <w:drawing>
          <wp:inline distT="0" distB="0" distL="0" distR="0" wp14:anchorId="4D4C9E06">
            <wp:extent cx="4465320" cy="2594656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124" cy="2604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36BF" w:rsidRDefault="00E836BF" w:rsidP="00E836BF">
      <w:pPr>
        <w:rPr>
          <w:rFonts w:ascii="Times New Roman" w:hAnsi="Times New Roman" w:cs="Times New Roman"/>
          <w:sz w:val="24"/>
          <w:szCs w:val="24"/>
        </w:rPr>
      </w:pPr>
      <w:r w:rsidRPr="00856B3D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M2.1</w:t>
      </w:r>
      <w:r w:rsidRPr="00856B3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56B3D">
        <w:rPr>
          <w:rFonts w:ascii="Times New Roman" w:hAnsi="Times New Roman" w:cs="Times New Roman"/>
          <w:sz w:val="24"/>
          <w:szCs w:val="24"/>
        </w:rPr>
        <w:t xml:space="preserve">) Share of </w:t>
      </w:r>
      <w:r>
        <w:rPr>
          <w:rFonts w:ascii="Times New Roman" w:hAnsi="Times New Roman" w:cs="Times New Roman"/>
          <w:sz w:val="24"/>
          <w:szCs w:val="24"/>
        </w:rPr>
        <w:t xml:space="preserve">vessels by </w:t>
      </w:r>
      <w:r w:rsidRPr="00856B3D">
        <w:rPr>
          <w:rFonts w:ascii="Times New Roman" w:hAnsi="Times New Roman" w:cs="Times New Roman"/>
          <w:sz w:val="24"/>
          <w:szCs w:val="24"/>
        </w:rPr>
        <w:t>fleets with increasing capital, with increas</w:t>
      </w:r>
      <w:r>
        <w:rPr>
          <w:rFonts w:ascii="Times New Roman" w:hAnsi="Times New Roman" w:cs="Times New Roman"/>
          <w:sz w:val="24"/>
          <w:szCs w:val="24"/>
        </w:rPr>
        <w:t>ing NVA and showing positive NVA by sea basin and scale</w:t>
      </w:r>
      <w:r w:rsidRPr="00856B3D">
        <w:rPr>
          <w:rFonts w:ascii="Times New Roman" w:hAnsi="Times New Roman" w:cs="Times New Roman"/>
          <w:sz w:val="24"/>
          <w:szCs w:val="24"/>
        </w:rPr>
        <w:t>.</w:t>
      </w:r>
    </w:p>
    <w:p w:rsidR="009D0BF9" w:rsidRDefault="00930CA6">
      <w:r>
        <w:rPr>
          <w:noProof/>
          <w:lang w:val="en-IN" w:eastAsia="en-IN"/>
        </w:rPr>
        <w:drawing>
          <wp:inline distT="0" distB="0" distL="0" distR="0" wp14:anchorId="7137A2A2">
            <wp:extent cx="4404576" cy="2647625"/>
            <wp:effectExtent l="0" t="0" r="0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876" cy="2657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D0BF9">
        <w:t xml:space="preserve"> </w:t>
      </w:r>
      <w:r>
        <w:rPr>
          <w:noProof/>
          <w:lang w:val="en-IN" w:eastAsia="en-IN"/>
        </w:rPr>
        <w:drawing>
          <wp:inline distT="0" distB="0" distL="0" distR="0" wp14:anchorId="0134BD33">
            <wp:extent cx="4401820" cy="2645970"/>
            <wp:effectExtent l="0" t="0" r="0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145" cy="2656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0BF9" w:rsidRDefault="00930CA6">
      <w:r>
        <w:rPr>
          <w:noProof/>
          <w:lang w:val="en-IN" w:eastAsia="en-IN"/>
        </w:rPr>
        <w:drawing>
          <wp:inline distT="0" distB="0" distL="0" distR="0" wp14:anchorId="22D210F5">
            <wp:extent cx="4404360" cy="2647497"/>
            <wp:effectExtent l="0" t="0" r="0" b="63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381" cy="2652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D0BF9">
        <w:t xml:space="preserve"> </w:t>
      </w:r>
      <w:r>
        <w:rPr>
          <w:noProof/>
          <w:lang w:val="en-IN" w:eastAsia="en-IN"/>
        </w:rPr>
        <w:drawing>
          <wp:inline distT="0" distB="0" distL="0" distR="0" wp14:anchorId="012FF7D8">
            <wp:extent cx="4419396" cy="2650413"/>
            <wp:effectExtent l="0" t="0" r="63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059" cy="2656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6F1E" w:rsidRDefault="00576F1E">
      <w:pPr>
        <w:sectPr w:rsidR="00576F1E" w:rsidSect="00FC32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C3264" w:rsidRPr="00C82DAC" w:rsidRDefault="00C82D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M2.2a</w:t>
      </w:r>
      <w:r w:rsidR="00FC3264" w:rsidRPr="00C82DAC">
        <w:rPr>
          <w:rFonts w:ascii="Times New Roman" w:hAnsi="Times New Roman" w:cs="Times New Roman"/>
          <w:sz w:val="24"/>
          <w:szCs w:val="24"/>
        </w:rPr>
        <w:t>: Evolution of investment types (in %) for the EU fleet</w:t>
      </w:r>
      <w:r>
        <w:rPr>
          <w:rFonts w:ascii="Times New Roman" w:hAnsi="Times New Roman" w:cs="Times New Roman"/>
          <w:sz w:val="24"/>
          <w:szCs w:val="24"/>
        </w:rPr>
        <w:t>s analysed between 2008 and 2016</w:t>
      </w:r>
      <w:r w:rsidR="00FC3264" w:rsidRPr="00C82DA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76F1E" w:rsidRDefault="000359E7">
      <w:r>
        <w:rPr>
          <w:noProof/>
          <w:lang w:val="en-IN" w:eastAsia="en-IN"/>
        </w:rPr>
        <w:drawing>
          <wp:inline distT="0" distB="0" distL="0" distR="0" wp14:anchorId="2115A2F9">
            <wp:extent cx="4404378" cy="2647507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299" cy="2651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76F1E">
        <w:t xml:space="preserve"> </w:t>
      </w:r>
      <w:r w:rsidR="00075673">
        <w:rPr>
          <w:noProof/>
          <w:lang w:val="en-IN" w:eastAsia="en-IN"/>
        </w:rPr>
        <w:drawing>
          <wp:inline distT="0" distB="0" distL="0" distR="0" wp14:anchorId="38A24C3C">
            <wp:extent cx="4404360" cy="2647496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937" cy="2649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6F1E" w:rsidRDefault="00075673">
      <w:r>
        <w:rPr>
          <w:noProof/>
          <w:lang w:val="en-IN" w:eastAsia="en-IN"/>
        </w:rPr>
        <w:drawing>
          <wp:inline distT="0" distB="0" distL="0" distR="0" wp14:anchorId="2EE4281E">
            <wp:extent cx="4422067" cy="2658140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540" cy="2660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76F1E">
        <w:t xml:space="preserve"> </w:t>
      </w:r>
      <w:r>
        <w:rPr>
          <w:noProof/>
          <w:lang w:val="en-IN" w:eastAsia="en-IN"/>
        </w:rPr>
        <w:drawing>
          <wp:inline distT="0" distB="0" distL="0" distR="0" wp14:anchorId="244ACE38">
            <wp:extent cx="4343289" cy="2668566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60" cy="2674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2DAC" w:rsidRPr="00C82DAC" w:rsidRDefault="00C82DAC" w:rsidP="00C82D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M2.2b</w:t>
      </w:r>
      <w:r w:rsidRPr="00C82DAC">
        <w:rPr>
          <w:rFonts w:ascii="Times New Roman" w:hAnsi="Times New Roman" w:cs="Times New Roman"/>
          <w:sz w:val="24"/>
          <w:szCs w:val="24"/>
        </w:rPr>
        <w:t>: Evolution of investment types (in %) for the EU fleet</w:t>
      </w:r>
      <w:r>
        <w:rPr>
          <w:rFonts w:ascii="Times New Roman" w:hAnsi="Times New Roman" w:cs="Times New Roman"/>
          <w:sz w:val="24"/>
          <w:szCs w:val="24"/>
        </w:rPr>
        <w:t>s by vessel analysed between 2008 and 2016</w:t>
      </w:r>
      <w:r w:rsidRPr="00C82DA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76F1E" w:rsidRDefault="000359E7" w:rsidP="00576F1E">
      <w:pPr>
        <w:spacing w:after="0" w:line="240" w:lineRule="auto"/>
      </w:pPr>
      <w:r>
        <w:rPr>
          <w:noProof/>
          <w:lang w:val="en-IN" w:eastAsia="en-IN"/>
        </w:rPr>
        <w:drawing>
          <wp:inline distT="0" distB="0" distL="0" distR="0" wp14:anchorId="0A19E14D">
            <wp:extent cx="4385371" cy="26300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410" cy="2635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76F1E">
        <w:t xml:space="preserve"> </w:t>
      </w:r>
      <w:r w:rsidR="00576F1E">
        <w:rPr>
          <w:noProof/>
          <w:lang w:val="en-IN" w:eastAsia="en-IN"/>
        </w:rPr>
        <w:drawing>
          <wp:inline distT="0" distB="0" distL="0" distR="0" wp14:anchorId="335735DC" wp14:editId="02ED7159">
            <wp:extent cx="4371975" cy="2619375"/>
            <wp:effectExtent l="0" t="0" r="9525" b="952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576F1E" w:rsidRDefault="00576F1E">
      <w:r>
        <w:rPr>
          <w:noProof/>
          <w:lang w:val="en-IN" w:eastAsia="en-IN"/>
        </w:rPr>
        <w:drawing>
          <wp:inline distT="0" distB="0" distL="0" distR="0" wp14:anchorId="426CC362" wp14:editId="798EAF34">
            <wp:extent cx="4352925" cy="2638425"/>
            <wp:effectExtent l="0" t="0" r="9525" b="952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>
        <w:t xml:space="preserve"> </w:t>
      </w:r>
      <w:r>
        <w:rPr>
          <w:noProof/>
          <w:lang w:val="en-IN" w:eastAsia="en-IN"/>
        </w:rPr>
        <w:drawing>
          <wp:inline distT="0" distB="0" distL="0" distR="0" wp14:anchorId="40CD11BE" wp14:editId="0FD25FA2">
            <wp:extent cx="4352925" cy="2647950"/>
            <wp:effectExtent l="0" t="0" r="9525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>
        <w:t xml:space="preserve"> </w:t>
      </w:r>
    </w:p>
    <w:sectPr w:rsidR="00576F1E" w:rsidSect="00C82D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4D87" w:rsidRDefault="000D4D87" w:rsidP="00576F1E">
      <w:pPr>
        <w:spacing w:after="0" w:line="240" w:lineRule="auto"/>
      </w:pPr>
      <w:r>
        <w:separator/>
      </w:r>
    </w:p>
  </w:endnote>
  <w:endnote w:type="continuationSeparator" w:id="0">
    <w:p w:rsidR="000D4D87" w:rsidRDefault="000D4D87" w:rsidP="00576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8047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4AE9" w:rsidRDefault="00A34A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3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4AE9" w:rsidRDefault="00A34A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4D87" w:rsidRDefault="000D4D87" w:rsidP="00576F1E">
      <w:pPr>
        <w:spacing w:after="0" w:line="240" w:lineRule="auto"/>
      </w:pPr>
      <w:r>
        <w:separator/>
      </w:r>
    </w:p>
  </w:footnote>
  <w:footnote w:type="continuationSeparator" w:id="0">
    <w:p w:rsidR="000D4D87" w:rsidRDefault="000D4D87" w:rsidP="00576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BF9"/>
    <w:rsid w:val="000359E7"/>
    <w:rsid w:val="00075673"/>
    <w:rsid w:val="000D4CB6"/>
    <w:rsid w:val="000D4D87"/>
    <w:rsid w:val="0022738E"/>
    <w:rsid w:val="00302366"/>
    <w:rsid w:val="003B53AF"/>
    <w:rsid w:val="00421D81"/>
    <w:rsid w:val="0056571C"/>
    <w:rsid w:val="00576F1E"/>
    <w:rsid w:val="006A66E7"/>
    <w:rsid w:val="006B7BE5"/>
    <w:rsid w:val="0086515A"/>
    <w:rsid w:val="009033C3"/>
    <w:rsid w:val="00930CA6"/>
    <w:rsid w:val="00957100"/>
    <w:rsid w:val="00983DF5"/>
    <w:rsid w:val="009C0E3B"/>
    <w:rsid w:val="009D0BF9"/>
    <w:rsid w:val="00A0624B"/>
    <w:rsid w:val="00A34AE9"/>
    <w:rsid w:val="00B2290F"/>
    <w:rsid w:val="00C82DAC"/>
    <w:rsid w:val="00DD6222"/>
    <w:rsid w:val="00E836BF"/>
    <w:rsid w:val="00FC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44AA9-2BB6-4EDB-AE4B-EE674D41D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F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F1E"/>
  </w:style>
  <w:style w:type="paragraph" w:styleId="Footer">
    <w:name w:val="footer"/>
    <w:basedOn w:val="Normal"/>
    <w:link w:val="FooterChar"/>
    <w:uiPriority w:val="99"/>
    <w:unhideWhenUsed/>
    <w:rsid w:val="00576F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F1E"/>
  </w:style>
  <w:style w:type="paragraph" w:styleId="BalloonText">
    <w:name w:val="Balloon Text"/>
    <w:basedOn w:val="Normal"/>
    <w:link w:val="BalloonTextChar"/>
    <w:uiPriority w:val="99"/>
    <w:semiHidden/>
    <w:unhideWhenUsed/>
    <w:rsid w:val="00A06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2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chart" Target="charts/chart1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chart" Target="charts/chart3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illji.ISIS\Desktop\Data%20investment%2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illji.ISIS\Desktop\Data%20investment%20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illji.ISIS\Desktop\Data%20investment%20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CF A27</a:t>
            </a:r>
          </a:p>
        </c:rich>
      </c:tx>
      <c:layout>
        <c:manualLayout>
          <c:xMode val="edge"/>
          <c:yMode val="edge"/>
          <c:x val="0.41504855643044625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8858923884514421E-2"/>
          <c:y val="7.8703703703703706E-2"/>
          <c:w val="0.87058552055992988"/>
          <c:h val="0.70799358413531654"/>
        </c:manualLayout>
      </c:layout>
      <c:lineChart>
        <c:grouping val="standard"/>
        <c:varyColors val="0"/>
        <c:ser>
          <c:idx val="0"/>
          <c:order val="0"/>
          <c:tx>
            <c:strRef>
              <c:f>'F4 2+10'!$DG$267</c:f>
              <c:strCache>
                <c:ptCount val="1"/>
                <c:pt idx="0">
                  <c:v>Typ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67:$DO$267</c:f>
              <c:numCache>
                <c:formatCode>0</c:formatCode>
                <c:ptCount val="8"/>
                <c:pt idx="0">
                  <c:v>8.6379222295177644</c:v>
                </c:pt>
                <c:pt idx="1">
                  <c:v>21.468510888758093</c:v>
                </c:pt>
                <c:pt idx="2">
                  <c:v>21.123716909778498</c:v>
                </c:pt>
                <c:pt idx="3">
                  <c:v>10.950429201144535</c:v>
                </c:pt>
                <c:pt idx="4">
                  <c:v>8.6528778371678676</c:v>
                </c:pt>
                <c:pt idx="5">
                  <c:v>5.501269523736247</c:v>
                </c:pt>
                <c:pt idx="6">
                  <c:v>20.605345911949684</c:v>
                </c:pt>
                <c:pt idx="7">
                  <c:v>28.5278234327306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74E-45FD-9C6A-CF5DC9FF81D7}"/>
            </c:ext>
          </c:extLst>
        </c:ser>
        <c:ser>
          <c:idx val="1"/>
          <c:order val="1"/>
          <c:tx>
            <c:strRef>
              <c:f>'F4 2+10'!$DG$268</c:f>
              <c:strCache>
                <c:ptCount val="1"/>
                <c:pt idx="0">
                  <c:v>Typ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68:$DO$268</c:f>
              <c:numCache>
                <c:formatCode>0</c:formatCode>
                <c:ptCount val="8"/>
                <c:pt idx="0">
                  <c:v>10.782811702050047</c:v>
                </c:pt>
                <c:pt idx="1">
                  <c:v>28.332842848734551</c:v>
                </c:pt>
                <c:pt idx="2">
                  <c:v>44.910087211545886</c:v>
                </c:pt>
                <c:pt idx="3">
                  <c:v>38.96063722836594</c:v>
                </c:pt>
                <c:pt idx="4">
                  <c:v>4.0436904485242859</c:v>
                </c:pt>
                <c:pt idx="5">
                  <c:v>47.972609063630067</c:v>
                </c:pt>
                <c:pt idx="6">
                  <c:v>36.155660377358487</c:v>
                </c:pt>
                <c:pt idx="7">
                  <c:v>58.0183141582531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74E-45FD-9C6A-CF5DC9FF81D7}"/>
            </c:ext>
          </c:extLst>
        </c:ser>
        <c:ser>
          <c:idx val="2"/>
          <c:order val="2"/>
          <c:tx>
            <c:strRef>
              <c:f>'F4 2+10'!$DG$269</c:f>
              <c:strCache>
                <c:ptCount val="1"/>
                <c:pt idx="0">
                  <c:v>Type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69:$DO$269</c:f>
              <c:numCache>
                <c:formatCode>0</c:formatCode>
                <c:ptCount val="8"/>
                <c:pt idx="0">
                  <c:v>24.2284963887065</c:v>
                </c:pt>
                <c:pt idx="1">
                  <c:v>18.797822248381401</c:v>
                </c:pt>
                <c:pt idx="2">
                  <c:v>0.88755113066296221</c:v>
                </c:pt>
                <c:pt idx="3">
                  <c:v>30.832882221019258</c:v>
                </c:pt>
                <c:pt idx="4">
                  <c:v>45.170036408707105</c:v>
                </c:pt>
                <c:pt idx="5">
                  <c:v>22.43594675694391</c:v>
                </c:pt>
                <c:pt idx="6">
                  <c:v>22.2562893081761</c:v>
                </c:pt>
                <c:pt idx="7">
                  <c:v>2.44971433043750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74E-45FD-9C6A-CF5DC9FF81D7}"/>
            </c:ext>
          </c:extLst>
        </c:ser>
        <c:ser>
          <c:idx val="3"/>
          <c:order val="3"/>
          <c:tx>
            <c:strRef>
              <c:f>'F4 2+10'!$DG$270</c:f>
              <c:strCache>
                <c:ptCount val="1"/>
                <c:pt idx="0">
                  <c:v>Type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70:$DO$270</c:f>
              <c:numCache>
                <c:formatCode>0</c:formatCode>
                <c:ptCount val="8"/>
                <c:pt idx="0">
                  <c:v>56.350769679725687</c:v>
                </c:pt>
                <c:pt idx="1">
                  <c:v>31.400824014125956</c:v>
                </c:pt>
                <c:pt idx="2">
                  <c:v>33.078644748012657</c:v>
                </c:pt>
                <c:pt idx="3">
                  <c:v>19.256051349470265</c:v>
                </c:pt>
                <c:pt idx="4">
                  <c:v>42.133395305600743</c:v>
                </c:pt>
                <c:pt idx="5">
                  <c:v>24.090174655689776</c:v>
                </c:pt>
                <c:pt idx="6">
                  <c:v>20.982704402515722</c:v>
                </c:pt>
                <c:pt idx="7">
                  <c:v>11.0041480785786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74E-45FD-9C6A-CF5DC9FF81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9904976"/>
        <c:axId val="449904192"/>
      </c:lineChart>
      <c:catAx>
        <c:axId val="449904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904192"/>
        <c:crosses val="autoZero"/>
        <c:auto val="1"/>
        <c:lblAlgn val="ctr"/>
        <c:lblOffset val="100"/>
        <c:noMultiLvlLbl val="0"/>
      </c:catAx>
      <c:valAx>
        <c:axId val="449904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f vessels</a:t>
                </a:r>
              </a:p>
            </c:rich>
          </c:tx>
          <c:layout>
            <c:manualLayout>
              <c:xMode val="edge"/>
              <c:yMode val="edge"/>
              <c:x val="8.8888888888888892E-2"/>
              <c:y val="3.9851268591426072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90497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LSF A37</a:t>
            </a:r>
          </a:p>
        </c:rich>
      </c:tx>
      <c:layout>
        <c:manualLayout>
          <c:xMode val="edge"/>
          <c:yMode val="edge"/>
          <c:x val="0.41504855643044625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8858923884514421E-2"/>
          <c:y val="7.8703703703703706E-2"/>
          <c:w val="0.87058552055992988"/>
          <c:h val="0.70799358413531654"/>
        </c:manualLayout>
      </c:layout>
      <c:lineChart>
        <c:grouping val="standard"/>
        <c:varyColors val="0"/>
        <c:ser>
          <c:idx val="0"/>
          <c:order val="0"/>
          <c:tx>
            <c:strRef>
              <c:f>'F4 2+10'!$DG$277</c:f>
              <c:strCache>
                <c:ptCount val="1"/>
                <c:pt idx="0">
                  <c:v>Typ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77:$DO$277</c:f>
              <c:numCache>
                <c:formatCode>0</c:formatCode>
                <c:ptCount val="8"/>
                <c:pt idx="0">
                  <c:v>60.779537149817301</c:v>
                </c:pt>
                <c:pt idx="1">
                  <c:v>4.4117647058823533</c:v>
                </c:pt>
                <c:pt idx="2">
                  <c:v>1.1740964960557696</c:v>
                </c:pt>
                <c:pt idx="3">
                  <c:v>7.8255902513328257</c:v>
                </c:pt>
                <c:pt idx="4">
                  <c:v>3.4864973800886738</c:v>
                </c:pt>
                <c:pt idx="5">
                  <c:v>5.8835301180708424</c:v>
                </c:pt>
                <c:pt idx="6">
                  <c:v>26.911252305800371</c:v>
                </c:pt>
                <c:pt idx="7">
                  <c:v>23.013215822455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28E-47B1-87BA-0607EE9D591E}"/>
            </c:ext>
          </c:extLst>
        </c:ser>
        <c:ser>
          <c:idx val="1"/>
          <c:order val="1"/>
          <c:tx>
            <c:strRef>
              <c:f>'F4 2+10'!$DG$278</c:f>
              <c:strCache>
                <c:ptCount val="1"/>
                <c:pt idx="0">
                  <c:v>Typ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78:$DO$278</c:f>
              <c:numCache>
                <c:formatCode>0</c:formatCode>
                <c:ptCount val="8"/>
                <c:pt idx="0">
                  <c:v>30.485470680354972</c:v>
                </c:pt>
                <c:pt idx="1">
                  <c:v>5.2090715804394048</c:v>
                </c:pt>
                <c:pt idx="2">
                  <c:v>13.300311869381765</c:v>
                </c:pt>
                <c:pt idx="3">
                  <c:v>10.186595582635187</c:v>
                </c:pt>
                <c:pt idx="4">
                  <c:v>53.768641676743243</c:v>
                </c:pt>
                <c:pt idx="5">
                  <c:v>27.536521913147887</c:v>
                </c:pt>
                <c:pt idx="6">
                  <c:v>35.908997745439642</c:v>
                </c:pt>
                <c:pt idx="7">
                  <c:v>55.08841337481915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28E-47B1-87BA-0607EE9D591E}"/>
            </c:ext>
          </c:extLst>
        </c:ser>
        <c:ser>
          <c:idx val="2"/>
          <c:order val="2"/>
          <c:tx>
            <c:strRef>
              <c:f>'F4 2+10'!$DG$279</c:f>
              <c:strCache>
                <c:ptCount val="1"/>
                <c:pt idx="0">
                  <c:v>Type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79:$DO$279</c:f>
              <c:numCache>
                <c:formatCode>0</c:formatCode>
                <c:ptCount val="8"/>
                <c:pt idx="0">
                  <c:v>4.9069079519749437</c:v>
                </c:pt>
                <c:pt idx="1">
                  <c:v>67.41672572643516</c:v>
                </c:pt>
                <c:pt idx="2">
                  <c:v>1.2658227848101267</c:v>
                </c:pt>
                <c:pt idx="3">
                  <c:v>5.6169078446306173</c:v>
                </c:pt>
                <c:pt idx="4">
                  <c:v>3.4663442160419189</c:v>
                </c:pt>
                <c:pt idx="5">
                  <c:v>29.117470482289377</c:v>
                </c:pt>
                <c:pt idx="6">
                  <c:v>20.557491289198605</c:v>
                </c:pt>
                <c:pt idx="7">
                  <c:v>2.03416145845225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28E-47B1-87BA-0607EE9D591E}"/>
            </c:ext>
          </c:extLst>
        </c:ser>
        <c:ser>
          <c:idx val="3"/>
          <c:order val="3"/>
          <c:tx>
            <c:strRef>
              <c:f>'F4 2+10'!$DG$280</c:f>
              <c:strCache>
                <c:ptCount val="1"/>
                <c:pt idx="0">
                  <c:v>Type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80:$DO$280</c:f>
              <c:numCache>
                <c:formatCode>0</c:formatCode>
                <c:ptCount val="8"/>
                <c:pt idx="0">
                  <c:v>3.8280842178527932</c:v>
                </c:pt>
                <c:pt idx="1">
                  <c:v>22.962437987243089</c:v>
                </c:pt>
                <c:pt idx="2">
                  <c:v>84.259768849752334</c:v>
                </c:pt>
                <c:pt idx="3">
                  <c:v>76.370906321401364</c:v>
                </c:pt>
                <c:pt idx="4">
                  <c:v>39.27851672712616</c:v>
                </c:pt>
                <c:pt idx="5">
                  <c:v>37.462477486491899</c:v>
                </c:pt>
                <c:pt idx="6">
                  <c:v>16.622258659561385</c:v>
                </c:pt>
                <c:pt idx="7">
                  <c:v>19.8642093442735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28E-47B1-87BA-0607EE9D59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8759656"/>
        <c:axId val="308764360"/>
      </c:lineChart>
      <c:catAx>
        <c:axId val="308759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764360"/>
        <c:crosses val="autoZero"/>
        <c:auto val="1"/>
        <c:lblAlgn val="ctr"/>
        <c:lblOffset val="100"/>
        <c:noMultiLvlLbl val="0"/>
      </c:catAx>
      <c:valAx>
        <c:axId val="308764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f vessels</a:t>
                </a:r>
              </a:p>
            </c:rich>
          </c:tx>
          <c:layout>
            <c:manualLayout>
              <c:xMode val="edge"/>
              <c:yMode val="edge"/>
              <c:x val="8.8888888888888892E-2"/>
              <c:y val="3.9851268591426072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75965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LSF A27</a:t>
            </a:r>
          </a:p>
        </c:rich>
      </c:tx>
      <c:layout>
        <c:manualLayout>
          <c:xMode val="edge"/>
          <c:yMode val="edge"/>
          <c:x val="0.41504855643044625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8858923884514421E-2"/>
          <c:y val="7.8703703703703706E-2"/>
          <c:w val="0.87058552055992988"/>
          <c:h val="0.70799358413531654"/>
        </c:manualLayout>
      </c:layout>
      <c:lineChart>
        <c:grouping val="standard"/>
        <c:varyColors val="0"/>
        <c:ser>
          <c:idx val="0"/>
          <c:order val="0"/>
          <c:tx>
            <c:strRef>
              <c:f>'F4 2+10'!$DG$287</c:f>
              <c:strCache>
                <c:ptCount val="1"/>
                <c:pt idx="0">
                  <c:v>Typ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87:$DO$287</c:f>
              <c:numCache>
                <c:formatCode>0</c:formatCode>
                <c:ptCount val="8"/>
                <c:pt idx="0">
                  <c:v>10.847054829400781</c:v>
                </c:pt>
                <c:pt idx="1">
                  <c:v>23.107354792303543</c:v>
                </c:pt>
                <c:pt idx="2">
                  <c:v>13.867802258840955</c:v>
                </c:pt>
                <c:pt idx="3">
                  <c:v>24.94199535962877</c:v>
                </c:pt>
                <c:pt idx="4">
                  <c:v>18.282329713721619</c:v>
                </c:pt>
                <c:pt idx="5">
                  <c:v>34.905094905094906</c:v>
                </c:pt>
                <c:pt idx="6">
                  <c:v>28.350305498981669</c:v>
                </c:pt>
                <c:pt idx="7">
                  <c:v>31.3410770855332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74B-4703-9FE3-75B4F5E6C30B}"/>
            </c:ext>
          </c:extLst>
        </c:ser>
        <c:ser>
          <c:idx val="1"/>
          <c:order val="1"/>
          <c:tx>
            <c:strRef>
              <c:f>'F4 2+10'!$DG$288</c:f>
              <c:strCache>
                <c:ptCount val="1"/>
                <c:pt idx="0">
                  <c:v>Typ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88:$DO$288</c:f>
              <c:numCache>
                <c:formatCode>0</c:formatCode>
                <c:ptCount val="8"/>
                <c:pt idx="0">
                  <c:v>36.156849431335935</c:v>
                </c:pt>
                <c:pt idx="1">
                  <c:v>29.868728645926989</c:v>
                </c:pt>
                <c:pt idx="2">
                  <c:v>44.732456952416221</c:v>
                </c:pt>
                <c:pt idx="3">
                  <c:v>32.907965970610981</c:v>
                </c:pt>
                <c:pt idx="4">
                  <c:v>17.847976307996053</c:v>
                </c:pt>
                <c:pt idx="5">
                  <c:v>31.74825174825175</c:v>
                </c:pt>
                <c:pt idx="6">
                  <c:v>29.775967413441958</c:v>
                </c:pt>
                <c:pt idx="7">
                  <c:v>44.6040126715945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74B-4703-9FE3-75B4F5E6C30B}"/>
            </c:ext>
          </c:extLst>
        </c:ser>
        <c:ser>
          <c:idx val="2"/>
          <c:order val="2"/>
          <c:tx>
            <c:strRef>
              <c:f>'F4 2+10'!$DG$289</c:f>
              <c:strCache>
                <c:ptCount val="1"/>
                <c:pt idx="0">
                  <c:v>Type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89:$DO$289</c:f>
              <c:numCache>
                <c:formatCode>0</c:formatCode>
                <c:ptCount val="8"/>
                <c:pt idx="0">
                  <c:v>23.018163299949073</c:v>
                </c:pt>
                <c:pt idx="1">
                  <c:v>8.9552238805970141</c:v>
                </c:pt>
                <c:pt idx="2">
                  <c:v>13.830772079244586</c:v>
                </c:pt>
                <c:pt idx="3">
                  <c:v>13.360402165506574</c:v>
                </c:pt>
                <c:pt idx="4">
                  <c:v>33.070088845014808</c:v>
                </c:pt>
                <c:pt idx="5">
                  <c:v>15.064935064935064</c:v>
                </c:pt>
                <c:pt idx="6">
                  <c:v>18.004073319755602</c:v>
                </c:pt>
                <c:pt idx="7">
                  <c:v>5.42766631467793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74B-4703-9FE3-75B4F5E6C30B}"/>
            </c:ext>
          </c:extLst>
        </c:ser>
        <c:ser>
          <c:idx val="3"/>
          <c:order val="3"/>
          <c:tx>
            <c:strRef>
              <c:f>'F4 2+10'!$DG$290</c:f>
              <c:strCache>
                <c:ptCount val="1"/>
                <c:pt idx="0">
                  <c:v>Type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F4 2+10'!$DH$256:$DO$256</c:f>
              <c:numCache>
                <c:formatCode>General</c:formatCode>
                <c:ptCount val="8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</c:numCache>
            </c:numRef>
          </c:cat>
          <c:val>
            <c:numRef>
              <c:f>'F4 2+10'!$DH$290:$DO$290</c:f>
              <c:numCache>
                <c:formatCode>0</c:formatCode>
                <c:ptCount val="8"/>
                <c:pt idx="0">
                  <c:v>29.977932439314209</c:v>
                </c:pt>
                <c:pt idx="1">
                  <c:v>38.06869268117245</c:v>
                </c:pt>
                <c:pt idx="2">
                  <c:v>27.568968709498243</c:v>
                </c:pt>
                <c:pt idx="3">
                  <c:v>28.789636504253675</c:v>
                </c:pt>
                <c:pt idx="4">
                  <c:v>30.799605133267523</c:v>
                </c:pt>
                <c:pt idx="5">
                  <c:v>18.28171828171828</c:v>
                </c:pt>
                <c:pt idx="6">
                  <c:v>23.869653767820772</c:v>
                </c:pt>
                <c:pt idx="7">
                  <c:v>18.6272439281942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74B-4703-9FE3-75B4F5E6C3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8766712"/>
        <c:axId val="308766320"/>
      </c:lineChart>
      <c:catAx>
        <c:axId val="308766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766320"/>
        <c:crosses val="autoZero"/>
        <c:auto val="1"/>
        <c:lblAlgn val="ctr"/>
        <c:lblOffset val="100"/>
        <c:noMultiLvlLbl val="0"/>
      </c:catAx>
      <c:valAx>
        <c:axId val="308766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f vessels</a:t>
                </a:r>
              </a:p>
            </c:rich>
          </c:tx>
          <c:layout>
            <c:manualLayout>
              <c:xMode val="edge"/>
              <c:yMode val="edge"/>
              <c:x val="8.8888888888888892E-2"/>
              <c:y val="3.9851268591426072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7667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EEF0F-A994-4E25-B30E-FFAE0B413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9</Words>
  <Characters>860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RC Ispra</Company>
  <LinksUpToDate>false</LinksUpToDate>
  <CharactersWithSpaces>10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C.D2</dc:creator>
  <cp:keywords/>
  <dc:description/>
  <cp:lastModifiedBy>Yogendra Pradhan</cp:lastModifiedBy>
  <cp:revision>3</cp:revision>
  <cp:lastPrinted>2019-07-26T19:53:00Z</cp:lastPrinted>
  <dcterms:created xsi:type="dcterms:W3CDTF">2019-09-27T09:39:00Z</dcterms:created>
  <dcterms:modified xsi:type="dcterms:W3CDTF">2019-09-27T09:39:00Z</dcterms:modified>
</cp:coreProperties>
</file>